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G</w:t>
      </w:r>
      <w:r>
        <w:rPr>
          <w:rFonts w:cs="Times New Roman" w:ascii="Times New Roman" w:hAnsi="Times New Roman"/>
          <w:szCs w:val="21"/>
        </w:rPr>
        <w:t>ene ontology (GO)</w:t>
      </w:r>
      <w:r>
        <w:rPr>
          <w:rFonts w:cs="Times New Roman" w:ascii="Times New Roman" w:hAnsi="Times New Roman"/>
          <w:szCs w:val="21"/>
        </w:rPr>
        <w:t xml:space="preserve"> terms in the biological process </w:t>
      </w:r>
      <w:r>
        <w:rPr>
          <w:rFonts w:cs="Times New Roman" w:ascii="Times New Roman" w:hAnsi="Times New Roman"/>
          <w:szCs w:val="21"/>
        </w:rPr>
        <w:t xml:space="preserve">                                                   </w:t>
      </w:r>
    </w:p>
    <w:p>
      <w:pPr>
        <w:pStyle w:val="Normal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</w:rPr>
        <w:t>down</w:t>
      </w:r>
      <w:r>
        <w:rPr>
          <w:rFonts w:cs="Times New Roman" w:ascii="Times New Roman" w:hAnsi="Times New Roman"/>
          <w:szCs w:val="21"/>
        </w:rPr>
        <w:t>-regulated by serum starvation</w:t>
      </w:r>
      <w:r>
        <w:rPr>
          <w:rFonts w:cs="Times New Roman" w:ascii="Times New Roman" w:hAnsi="Times New Roman"/>
          <w:szCs w:val="21"/>
          <w:vertAlign w:val="superscript"/>
        </w:rPr>
        <w:t xml:space="preserve">*                          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br w:type="textWrapping" w:clear="all"/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Top 50 GO annotations with low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showed.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ount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4412615" cy="8743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2615" cy="8743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4900"/>
                              <w:gridCol w:w="1337"/>
                              <w:gridCol w:w="712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O annot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ou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natomical structure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1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developmental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3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ystem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ulticellular organismal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rgan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natomical structure morphogene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ell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sponse to external stimul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sponse to wound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ellular developmental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.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ell differenti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.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ulticellular organismal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.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gulation of cell prolifer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ervous system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rgan morphogene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ell prolifer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issue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egative regulation of biological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regulation of biological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row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gulation of multicellular organismal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.5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natomical structure form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.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sponse to str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regulation of cell prolifer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wound heal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eurogene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lood vessel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lood vessel morphogene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gulation of biological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ell dea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vasculature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eart developmen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dea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popto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iological regul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8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gulation of biological qualit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rogrammed cell dea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gulation of programmed cell deat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rcul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gulation of developmental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9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econd-messenger-mediated signal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euron differenti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egulation of apopto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.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eneration of neuro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.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egative regulation of cellular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.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iological adhes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ell adhes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regulation of cellular proc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ell migr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ell morphogene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6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-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 xml:space="preserve">   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5pt;height:688.5pt;mso-wrap-distance-left:0pt;mso-wrap-distance-right:7.1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4900"/>
                        <w:gridCol w:w="1337"/>
                        <w:gridCol w:w="712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O annot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valu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ou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natomical structure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17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4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developmental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35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7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ystem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4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3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ulticellular organismal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7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4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rgan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6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1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natomical structure morphogenesi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1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ell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7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sponse to external stimulu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sponse to woundin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ellular developmental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.6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1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ell differenti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.6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1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ulticellular organismal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.8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9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gulation of cell prolifer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ervous system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3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rgan morphogenesi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9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ell prolifer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7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issue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7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egative regulation of biological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3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regulation of biological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7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rowth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.4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gulation of multicellular organismal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.5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natomical structure form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.8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sponse to str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regulation of cell prolifer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1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ound healin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eurogenesi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3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lood vessel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3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lood vessel morphogenesi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4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gulation of biological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4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6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ell death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6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asculature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8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eart developm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8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death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9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poptosi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1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iological regul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8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gulation of biological quality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0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rogrammed cell death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0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gulation of programmed cell death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1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rcul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8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gulation of developmental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9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econd-messenger-mediated signalin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2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euron differenti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3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gulation of apoptosi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.2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eneration of neuron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.4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egative regulation of cellular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.5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9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iological adhes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.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ell adhes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.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regulation of cellular proces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4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ell migratio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6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ell morphogenesi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                                  </w:t>
                            </w:r>
                          </w:p>
                        </w:tc>
                        <w:tc>
                          <w:tcPr>
                            <w:tcW w:w="13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6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x 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0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   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eans the number of genes, which were expressed significantly in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pathway in this study. See precise description in the tex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06:11:00Z</dcterms:created>
  <dc:creator>Hideki Sudo</dc:creator>
  <dc:description/>
  <cp:keywords/>
  <dc:language>en-US</dc:language>
  <cp:lastModifiedBy>Hideki Sudo</cp:lastModifiedBy>
  <dcterms:modified xsi:type="dcterms:W3CDTF">2013-02-13T06:21:00Z</dcterms:modified>
  <cp:revision>3</cp:revision>
  <dc:subject/>
  <dc:title/>
</cp:coreProperties>
</file>